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965"/>
        <w:gridCol w:w="655"/>
        <w:gridCol w:w="655"/>
        <w:gridCol w:w="655"/>
        <w:gridCol w:w="655"/>
        <w:gridCol w:w="669"/>
        <w:gridCol w:w="739"/>
        <w:gridCol w:w="739"/>
        <w:gridCol w:w="658"/>
        <w:gridCol w:w="658"/>
        <w:gridCol w:w="661"/>
        <w:gridCol w:w="661"/>
        <w:gridCol w:w="705"/>
        <w:gridCol w:w="1578"/>
        <w:gridCol w:w="1285"/>
      </w:tblGrid>
      <w:tr w:rsidR="00AF6465" w:rsidRPr="00A5300D" w14:paraId="70C91EED" w14:textId="77777777" w:rsidTr="009608C3">
        <w:trPr>
          <w:gridAfter w:val="14"/>
          <w:wAfter w:w="3936" w:type="pct"/>
          <w:trHeight w:val="315"/>
        </w:trPr>
        <w:tc>
          <w:tcPr>
            <w:tcW w:w="106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F4B800" w14:textId="0EFF74E9" w:rsidR="00AF6465" w:rsidRPr="00A5300D" w:rsidRDefault="00AF6465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CD29E2" w:rsidRPr="00A5300D" w14:paraId="7E218C8E" w14:textId="77777777" w:rsidTr="00150B0D">
        <w:trPr>
          <w:trHeight w:val="315"/>
        </w:trPr>
        <w:tc>
          <w:tcPr>
            <w:tcW w:w="1064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F66D88" w14:textId="77777777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8A4DD" w14:textId="3ADC8802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7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27DCC" w14:textId="651FC6D6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96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59974" w14:textId="2CCA749F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566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EFB2E" w14:textId="77777777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Total</w:t>
            </w:r>
          </w:p>
          <w:p w14:paraId="287C32C3" w14:textId="6AFF78ED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462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45EDE2" w14:textId="0131B528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ating</w:t>
            </w:r>
          </w:p>
          <w:p w14:paraId="3FB42CA5" w14:textId="72C39884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29E2" w:rsidRPr="00A5300D" w14:paraId="39203F50" w14:textId="77777777" w:rsidTr="009608C3">
        <w:trPr>
          <w:trHeight w:val="315"/>
        </w:trPr>
        <w:tc>
          <w:tcPr>
            <w:tcW w:w="1064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E5C45" w14:textId="1C1FE777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7CC3" w14:textId="3997B6F6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1970" w14:textId="0C52C360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93F0" w14:textId="5E1E02B4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2525" w14:textId="405AA282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DCF" w14:textId="48E5F93F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F139" w14:textId="40662588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1a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D512" w14:textId="5C1F9018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1b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0AAC" w14:textId="742DED76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617F" w14:textId="1E43A301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061A" w14:textId="686C6E0E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D96F" w14:textId="60FEB5CD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1D77" w14:textId="32411E33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66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D32E" w14:textId="56F8042A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155AB" w14:textId="54169459" w:rsidR="00CD29E2" w:rsidRPr="00A5300D" w:rsidRDefault="00CD29E2" w:rsidP="00426006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AB7D48" w:rsidRPr="00A5300D" w14:paraId="2AB3C315" w14:textId="77777777" w:rsidTr="009608C3">
        <w:trPr>
          <w:trHeight w:val="315"/>
        </w:trPr>
        <w:tc>
          <w:tcPr>
            <w:tcW w:w="1064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29B0C3" w14:textId="3B906F47" w:rsidR="00AB7D48" w:rsidRPr="00A5300D" w:rsidRDefault="00AB7D48" w:rsidP="00AB7D48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EF45E" w14:textId="1E09468F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19795" w14:textId="4B654EF1" w:rsidR="00AB7D48" w:rsidRPr="00A5300D" w:rsidRDefault="000F610F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A</w:t>
            </w:r>
            <w:r w:rsidR="00AB7D48"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1C60" w14:textId="5A531757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626B" w14:textId="0B78E355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E9103" w14:textId="7FD3AE0F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E20E5" w14:textId="7043904A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ADF4" w14:textId="33A27079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75C1" w14:textId="3E6F5BC8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860BA" w14:textId="6272E562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3A3D4" w14:textId="7A07B69A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B0D6" w14:textId="7EBB3E91" w:rsidR="00AB7D48" w:rsidRPr="00A5300D" w:rsidRDefault="00AB7D4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D041F" w14:textId="7287CE51" w:rsidR="00AB7D48" w:rsidRPr="00A5300D" w:rsidRDefault="003833E9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5596" w14:textId="2861ADEB" w:rsidR="00AB7D48" w:rsidRPr="00A5300D" w:rsidRDefault="00706CA8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72A05" w14:textId="2546A7AE" w:rsidR="00AB7D48" w:rsidRPr="00A5300D" w:rsidRDefault="00784E81" w:rsidP="00AB7D48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47572868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D4FB820" w14:textId="0D1EEE84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2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776A6" w14:textId="15DE106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F7BAB" w14:textId="499806A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84642" w14:textId="46D1DA5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247A" w14:textId="764A1FF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00F46" w14:textId="12FB33E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6B7B0" w14:textId="786EF89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AAD0" w14:textId="15F4024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2B929" w14:textId="5EE852A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664AA" w14:textId="1D669AF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09084" w14:textId="1AF9AB5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1217" w14:textId="1D26759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B2D5" w14:textId="4FEC057A" w:rsidR="00784E81" w:rsidRPr="00A5300D" w:rsidRDefault="00784E81" w:rsidP="00784E81">
            <w:pPr>
              <w:tabs>
                <w:tab w:val="center" w:pos="233"/>
              </w:tabs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15EF0" w14:textId="7D78E4F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1359" w14:textId="43C6297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0346E8EC" w14:textId="77777777" w:rsidTr="009608C3">
        <w:trPr>
          <w:trHeight w:val="315"/>
        </w:trPr>
        <w:tc>
          <w:tcPr>
            <w:tcW w:w="10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B5E6FC" w14:textId="24E1BD66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3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3D24" w14:textId="7C93566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587FC" w14:textId="46BFB09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BCB0" w14:textId="1256555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9AC97" w14:textId="126AFA0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F20C" w14:textId="7635421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A45B" w14:textId="3EE6CDD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60369" w14:textId="3B87F72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DB082" w14:textId="00180EE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2B23" w14:textId="65D3147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8DB98" w14:textId="719A878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D360E" w14:textId="49F3D8C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F76C6" w14:textId="0C2262B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4D10E" w14:textId="4877444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FBA7" w14:textId="1E54D95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2D935FCB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2626280" w14:textId="78CD782C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4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izzini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0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AE42" w14:textId="4CF6DDBD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ED7B8" w14:textId="1C1F45C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67B18" w14:textId="4EC28E5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D2BF9" w14:textId="04A32F1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CCACC" w14:textId="5E34467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CB7B3" w14:textId="6A916A7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FFB5C" w14:textId="08AB7CE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ACE24" w14:textId="2EDA874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30D21" w14:textId="42F9BD0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B5A7E" w14:textId="3CBFCAB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73C3" w14:textId="1FBEF1F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4B291" w14:textId="4F7D9CE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D03E2" w14:textId="396B4A9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AE4AB" w14:textId="24F1374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6D935154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9CEC943" w14:textId="62F56361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 Wilson et al. (2011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BD300" w14:textId="54C3B22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81AA" w14:textId="6639388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D285C" w14:textId="10B4B1E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1FD7A" w14:textId="7C6DB05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62A08" w14:textId="62238D2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7405C" w14:textId="0C7B591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CDFE3" w14:textId="69E272A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F8D5" w14:textId="3133811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7D679" w14:textId="3B5C4A2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BCAA7" w14:textId="1BF4B56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5BB0" w14:textId="7CE4E03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1B72" w14:textId="2A74946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9402A" w14:textId="6F5D710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F6E9C" w14:textId="042B4FE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7E851F98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7A3EA9E" w14:textId="3D754BCE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6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aes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11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C86D6" w14:textId="45A0A21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BEF9" w14:textId="5942397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41A6B" w14:textId="107A3F0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4B0C" w14:textId="5E48A79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9CC7A" w14:textId="2D762E6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611E0" w14:textId="2342856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8B47E" w14:textId="6C02E30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14FDE" w14:textId="599AE47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1C880" w14:textId="190E753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5899A" w14:textId="2D71F9B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CAE24" w14:textId="52108AA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62B6" w14:textId="0C3E7C7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3724" w14:textId="3027065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44B99" w14:textId="41BD8F0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0576F91D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41A0387" w14:textId="2C45B49F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7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abrilo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1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62EE2" w14:textId="70BD222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4999" w14:textId="02CA1DA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166F2" w14:textId="6D13A4C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72F21" w14:textId="1C6976A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B6F7" w14:textId="1279916D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017E" w14:textId="1DACDF4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CF77E" w14:textId="5481EA2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F89DF" w14:textId="63FAE49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8F579" w14:textId="207A052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DE50C" w14:textId="6323D1A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8B8C8" w14:textId="3EAB750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585B4" w14:textId="707E276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E3813" w14:textId="39E5B0C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A038C" w14:textId="52412C2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323E5A4E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03F8CB3" w14:textId="50C35B56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8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ordi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1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8D96" w14:textId="0C9C587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5962D" w14:textId="13DD177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F84B" w14:textId="4673597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14B7" w14:textId="785FF47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F5E31" w14:textId="33A891A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D29A2" w14:textId="51E0EEF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0FA7" w14:textId="6FF51F4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C77C5" w14:textId="247D394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BB562" w14:textId="13534F3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A2AF9" w14:textId="2FC7C86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5909" w14:textId="07BE3CDD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7B286" w14:textId="1044EE7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09260" w14:textId="2CD0D76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C510D" w14:textId="276DB77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3D5880B4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D1B4279" w14:textId="214DC238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. Da Silva et al. (201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1D128" w14:textId="1C9ADB4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C406" w14:textId="57044FE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9E182" w14:textId="743CE95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D356E" w14:textId="52A2147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7AAE1" w14:textId="2336B3C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657D" w14:textId="48881CF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2786" w14:textId="5A91AA7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E4BF3" w14:textId="72FA8C8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5DF4" w14:textId="59BA2DA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527B8" w14:textId="41B6F33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17BA9" w14:textId="12FC8DD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1D69D" w14:textId="1326F73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2C93B" w14:textId="171F7A6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9860" w14:textId="5A13AB7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61E2D7B3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74E4D77" w14:textId="1EFBCE03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 De Oliveira et al. (201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E7A10" w14:textId="5951496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9B9D" w14:textId="6E2AC05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7D425" w14:textId="41E8E72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23788" w14:textId="6F7E5B1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16B3" w14:textId="648A2D2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8B702" w14:textId="2FF8040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8372" w14:textId="2828636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C7D56" w14:textId="47C0031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12CAD" w14:textId="07178EA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B9ED" w14:textId="1C59A00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85ABE" w14:textId="1F3C715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F3DB" w14:textId="58886BA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CF21" w14:textId="122568F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26D7" w14:textId="07C0074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231F8D31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679E6D0" w14:textId="7296A72B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1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oneti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Moreira et al. (201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8BE9" w14:textId="43F2DE3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3507" w14:textId="3A2991C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AF6AE" w14:textId="17A3D1F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4057" w14:textId="01E60B9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F0446" w14:textId="3121B15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D3E2" w14:textId="2B18A3D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478DD" w14:textId="4837450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DA87A" w14:textId="5D78DE0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52343" w14:textId="0BDC709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6C477" w14:textId="2BC1EBC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BDE45" w14:textId="3243B66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037D" w14:textId="01DF32C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5CF3" w14:textId="69F2576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69644" w14:textId="62DE149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2E436E3E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06FCAEDD" w14:textId="74E67503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 Vieira et al. (201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CF7F4" w14:textId="3855473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110CD" w14:textId="553DE7E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E550C" w14:textId="0C9E076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19FA1" w14:textId="161D229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59709" w14:textId="58259AA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03345" w14:textId="30D5D65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BD9C7" w14:textId="0062259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E5694" w14:textId="54A4DC1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C107A" w14:textId="7B74DE0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118AC" w14:textId="01BF36F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C5E2C" w14:textId="78E8C3C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56FBC" w14:textId="6857C86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C7083" w14:textId="02F787D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53D09" w14:textId="42477F4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17309AC7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578D534C" w14:textId="77B9F62B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3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tute-Llorente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20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1644C" w14:textId="2083212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1A1B6" w14:textId="6F96893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57E63" w14:textId="1B48D78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E6972" w14:textId="06C4D9B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FE6D8" w14:textId="15D3A0E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7E1A9" w14:textId="56807BC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8C72A" w14:textId="79302648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D8DFE" w14:textId="533205F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D2D26" w14:textId="7E80B2F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A0FE1" w14:textId="4691EEF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FF4FE" w14:textId="7904EA4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68E57" w14:textId="7B84AAB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F5FD2" w14:textId="5DC5655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BC850" w14:textId="00F9515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4CC1AFD4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6252D15A" w14:textId="35F41D2B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 Al Attar et al. (2021)</w:t>
            </w:r>
            <w:r w:rsidRPr="00A5300D">
              <w:rPr>
                <w:rFonts w:ascii="Lato" w:hAnsi="Lato" w:cstheme="majorBidi"/>
              </w:rPr>
              <w:t xml:space="preserve"> </w:t>
            </w:r>
            <w:r w:rsidRPr="00A5300D">
              <w:rPr>
                <w:rFonts w:ascii="Lato" w:hAnsi="Lato" w:cstheme="majorBidi"/>
                <w:vertAlign w:val="superscript"/>
              </w:rPr>
              <w:t>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64915" w14:textId="3FAFFA1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E66E0" w14:textId="6606DB1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D545A" w14:textId="490A10B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9C447" w14:textId="128E458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BD1DB" w14:textId="770F25E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E6DEA" w14:textId="4B6B682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B7C0F" w14:textId="6CE03F3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2FAF3" w14:textId="01179FB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2429F" w14:textId="620341B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2C1D4" w14:textId="6A6287A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A35B" w14:textId="0AD522E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19C85" w14:textId="0FDD2BD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E7894" w14:textId="4F77026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48C92" w14:textId="238AC7D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50AEF33E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7C4D8BD5" w14:textId="7B0542A6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5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zymski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21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A5D9E" w14:textId="045C0ABD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65E53" w14:textId="18FAD14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D6D86" w14:textId="1842B72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F5936" w14:textId="428BA0E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E5AEA" w14:textId="76BFB75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284DE" w14:textId="237CE6FE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02BE3" w14:textId="30D38F1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08B64" w14:textId="3CDA8DF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052C4" w14:textId="3721F93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4286F" w14:textId="24ECA74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FEE49" w14:textId="2FE2DA3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536B2" w14:textId="13964D7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00BC8" w14:textId="0CE26B0F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0A537" w14:textId="78AE2106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4E716161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77A61C45" w14:textId="217C8F15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 Moen et al. (202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77B54" w14:textId="47B0C4F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30D85" w14:textId="076ACBA0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A9682" w14:textId="55DAA8D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CE858" w14:textId="5286F9A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A601F" w14:textId="4C12D63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64B2C" w14:textId="3393171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E9C84" w14:textId="3C6DB53C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7635E" w14:textId="2F930EDD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C113F" w14:textId="48BAFF9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E80B7" w14:textId="26F7A22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CDCB9" w14:textId="2286FBB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C82F2" w14:textId="4A75957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83A4E" w14:textId="413E5A91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1AB9C" w14:textId="6EE7E6C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784E81" w:rsidRPr="00A5300D" w14:paraId="458CE398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2908CAD0" w14:textId="3D187E61" w:rsidR="00784E81" w:rsidRPr="00A5300D" w:rsidRDefault="00784E81" w:rsidP="00784E81">
            <w:pPr>
              <w:spacing w:beforeLines="20" w:before="48" w:afterLines="20" w:after="48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7. </w:t>
            </w:r>
            <w:proofErr w:type="spellStart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nisik</w:t>
            </w:r>
            <w:proofErr w:type="spellEnd"/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et al. (202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95CC3" w14:textId="7CCBC45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87E74" w14:textId="0664BE13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A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80B46" w14:textId="1567225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53BE4" w14:textId="4EAF47D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79443" w14:textId="449F06A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FA0B1" w14:textId="2B8F193D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44B51" w14:textId="2D5D8465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A31EE" w14:textId="26BAA8D7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A2039" w14:textId="4868654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2FD5B" w14:textId="6EE482DA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E4CF2" w14:textId="5A711829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sym w:font="Wingdings 2" w:char="F0EC"/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AC54B" w14:textId="74FAA344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F9EDF" w14:textId="7FA4D7EB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E9592" w14:textId="18764222" w:rsidR="00784E81" w:rsidRPr="00A5300D" w:rsidRDefault="00784E81" w:rsidP="00784E81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 ROB</w:t>
            </w:r>
          </w:p>
        </w:tc>
      </w:tr>
      <w:tr w:rsidR="00157F5E" w:rsidRPr="00A5300D" w14:paraId="0116C55F" w14:textId="77777777" w:rsidTr="009608C3">
        <w:trPr>
          <w:trHeight w:val="315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BF9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D27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802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292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AFD1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A87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291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999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4569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D64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CB4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21C9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DEEE" w14:textId="45F0FE04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5830B" w14:textId="4FA9A6BB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7.29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6E10202" w14:textId="716AE3DC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57F5E" w:rsidRPr="00A5300D" w14:paraId="37267ADF" w14:textId="77777777" w:rsidTr="009608C3">
        <w:trPr>
          <w:trHeight w:val="330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B4B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56A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384A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558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18D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D3C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68F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BE4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20D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FF7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D825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CCE0" w14:textId="77777777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6127" w14:textId="494DB206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CDF27" w14:textId="7751F752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00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6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99B7A1" w14:textId="776BAC7E" w:rsidR="00157F5E" w:rsidRPr="00A5300D" w:rsidRDefault="00157F5E" w:rsidP="00157F5E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191C526" w14:textId="4E251808" w:rsidR="00124239" w:rsidRPr="006B09E8" w:rsidRDefault="00AE006B" w:rsidP="00A26560">
      <w:pPr>
        <w:jc w:val="both"/>
        <w:rPr>
          <w:rFonts w:asciiTheme="majorBidi" w:hAnsiTheme="majorBidi" w:cstheme="majorBidi"/>
        </w:rPr>
      </w:pPr>
      <w:r w:rsidRPr="00A5300D">
        <w:rPr>
          <w:rFonts w:asciiTheme="majorBidi" w:hAnsiTheme="majorBidi" w:cstheme="majorBidi"/>
          <w:b/>
          <w:bCs/>
        </w:rPr>
        <w:t>Descriptions</w:t>
      </w:r>
      <w:r w:rsidRPr="00A5300D">
        <w:rPr>
          <w:rFonts w:asciiTheme="majorBidi" w:hAnsiTheme="majorBidi" w:cstheme="majorBidi"/>
        </w:rPr>
        <w:t xml:space="preserve">: </w:t>
      </w:r>
      <w:r w:rsidR="00F62A87" w:rsidRPr="00A5300D">
        <w:rPr>
          <w:rFonts w:asciiTheme="majorBidi" w:hAnsiTheme="majorBidi" w:cstheme="majorBidi"/>
        </w:rPr>
        <w:t>Q: question, T: total score</w:t>
      </w:r>
      <w:r w:rsidR="00D97940" w:rsidRPr="00A5300D">
        <w:rPr>
          <w:rFonts w:asciiTheme="majorBidi" w:hAnsiTheme="majorBidi" w:cstheme="majorBidi"/>
        </w:rPr>
        <w:t>,</w:t>
      </w:r>
      <w:r w:rsidR="00F62A87" w:rsidRPr="00A5300D">
        <w:rPr>
          <w:rFonts w:asciiTheme="majorBidi" w:hAnsiTheme="majorBidi" w:cstheme="majorBidi"/>
        </w:rPr>
        <w:t xml:space="preserve"> </w:t>
      </w:r>
      <w:r w:rsidR="00F62A87" w:rsidRPr="00A5300D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sym w:font="Wingdings 2" w:char="F0EC"/>
      </w:r>
      <w:r w:rsidR="00F62A87" w:rsidRPr="00A5300D">
        <w:rPr>
          <w:rFonts w:asciiTheme="majorBidi" w:hAnsiTheme="majorBidi" w:cstheme="majorBidi"/>
        </w:rPr>
        <w:t>: star awarded</w:t>
      </w:r>
      <w:r w:rsidR="00D97940" w:rsidRPr="00A5300D">
        <w:rPr>
          <w:rFonts w:asciiTheme="majorBidi" w:hAnsiTheme="majorBidi" w:cstheme="majorBidi"/>
        </w:rPr>
        <w:t>,</w:t>
      </w:r>
      <w:r w:rsidR="00C22A57" w:rsidRPr="00A5300D">
        <w:rPr>
          <w:rFonts w:asciiTheme="majorBidi" w:hAnsiTheme="majorBidi" w:cstheme="majorBidi"/>
        </w:rPr>
        <w:t xml:space="preserve"> </w:t>
      </w:r>
      <w:r w:rsidR="000F610F" w:rsidRPr="00A5300D">
        <w:rPr>
          <w:rFonts w:asciiTheme="majorBidi" w:hAnsiTheme="majorBidi" w:cstheme="majorBidi"/>
        </w:rPr>
        <w:t xml:space="preserve">NA: not applicable (item 2 cannot be assessed across all included studies, as none have a non-exposed group), </w:t>
      </w:r>
      <w:r w:rsidR="00306B10" w:rsidRPr="00A5300D">
        <w:rPr>
          <w:rFonts w:asciiTheme="majorBidi" w:hAnsiTheme="majorBidi" w:cstheme="majorBidi"/>
        </w:rPr>
        <w:t xml:space="preserve">ROB: risk of bias, </w:t>
      </w:r>
      <w:r w:rsidR="00C22A57" w:rsidRPr="00A5300D">
        <w:rPr>
          <w:rFonts w:ascii="Lato" w:hAnsi="Lato" w:cstheme="majorBidi"/>
        </w:rPr>
        <w:t>†</w:t>
      </w:r>
      <w:r w:rsidR="00C22A57" w:rsidRPr="00A5300D">
        <w:rPr>
          <w:rFonts w:asciiTheme="majorBidi" w:hAnsiTheme="majorBidi" w:cstheme="majorBidi"/>
        </w:rPr>
        <w:t xml:space="preserve">: This study was an randomized control trial, however, we only extracted the control group data and hence have judged this as a cohort study. </w:t>
      </w:r>
      <w:r w:rsidR="00A96B42" w:rsidRPr="00A5300D">
        <w:rPr>
          <w:rFonts w:asciiTheme="majorBidi" w:hAnsiTheme="majorBidi" w:cstheme="majorBidi"/>
        </w:rPr>
        <w:t xml:space="preserve">Studies with NOS star scores of 0 to 4 were categorized as having a high </w:t>
      </w:r>
      <w:r w:rsidR="00306B10" w:rsidRPr="00A5300D">
        <w:rPr>
          <w:rFonts w:asciiTheme="majorBidi" w:hAnsiTheme="majorBidi" w:cstheme="majorBidi"/>
        </w:rPr>
        <w:t>ROB</w:t>
      </w:r>
      <w:r w:rsidR="00A96B42" w:rsidRPr="00A5300D">
        <w:rPr>
          <w:rFonts w:asciiTheme="majorBidi" w:hAnsiTheme="majorBidi" w:cstheme="majorBidi"/>
        </w:rPr>
        <w:t>, those with scores of 5 to 6 as having a moderate ROB, and those with scores of 7 to 9 as having a low ROB.</w:t>
      </w:r>
      <w:bookmarkStart w:id="0" w:name="_GoBack"/>
      <w:bookmarkEnd w:id="0"/>
    </w:p>
    <w:sectPr w:rsidR="00124239" w:rsidRPr="006B09E8" w:rsidSect="00A530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Lato">
    <w:altName w:val="Calibri"/>
    <w:charset w:val="00"/>
    <w:family w:val="swiss"/>
    <w:pitch w:val="variable"/>
    <w:sig w:usb0="00000001" w:usb1="40006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006"/>
    <w:rsid w:val="00005737"/>
    <w:rsid w:val="000C243D"/>
    <w:rsid w:val="000C545B"/>
    <w:rsid w:val="000D3A7F"/>
    <w:rsid w:val="000E3EF1"/>
    <w:rsid w:val="000F610F"/>
    <w:rsid w:val="00117C48"/>
    <w:rsid w:val="00121ACA"/>
    <w:rsid w:val="00124239"/>
    <w:rsid w:val="00150B0D"/>
    <w:rsid w:val="00157F5E"/>
    <w:rsid w:val="001978BE"/>
    <w:rsid w:val="001C41BA"/>
    <w:rsid w:val="001D6217"/>
    <w:rsid w:val="001F61DC"/>
    <w:rsid w:val="00236AFD"/>
    <w:rsid w:val="00306B10"/>
    <w:rsid w:val="00317091"/>
    <w:rsid w:val="00365469"/>
    <w:rsid w:val="00365AEF"/>
    <w:rsid w:val="00383150"/>
    <w:rsid w:val="003833E9"/>
    <w:rsid w:val="003A3F56"/>
    <w:rsid w:val="003D525D"/>
    <w:rsid w:val="00404BC2"/>
    <w:rsid w:val="00414608"/>
    <w:rsid w:val="004172AE"/>
    <w:rsid w:val="004215E1"/>
    <w:rsid w:val="00426006"/>
    <w:rsid w:val="0045058F"/>
    <w:rsid w:val="004A1215"/>
    <w:rsid w:val="004A1639"/>
    <w:rsid w:val="004E01F6"/>
    <w:rsid w:val="004E3D72"/>
    <w:rsid w:val="005238B4"/>
    <w:rsid w:val="005B656D"/>
    <w:rsid w:val="005C6BB9"/>
    <w:rsid w:val="005D2360"/>
    <w:rsid w:val="00612A9A"/>
    <w:rsid w:val="006169EB"/>
    <w:rsid w:val="0064371D"/>
    <w:rsid w:val="006618E6"/>
    <w:rsid w:val="00665BA9"/>
    <w:rsid w:val="006B09E8"/>
    <w:rsid w:val="006B30FC"/>
    <w:rsid w:val="006B3336"/>
    <w:rsid w:val="006B5A40"/>
    <w:rsid w:val="006E030A"/>
    <w:rsid w:val="007039B8"/>
    <w:rsid w:val="00706CA8"/>
    <w:rsid w:val="00710183"/>
    <w:rsid w:val="007106B2"/>
    <w:rsid w:val="0071353B"/>
    <w:rsid w:val="00714B9E"/>
    <w:rsid w:val="00726064"/>
    <w:rsid w:val="00726352"/>
    <w:rsid w:val="00784E81"/>
    <w:rsid w:val="00791CE0"/>
    <w:rsid w:val="00794877"/>
    <w:rsid w:val="0080340B"/>
    <w:rsid w:val="00814506"/>
    <w:rsid w:val="00892C6C"/>
    <w:rsid w:val="00896AFB"/>
    <w:rsid w:val="00897AA6"/>
    <w:rsid w:val="008A67FE"/>
    <w:rsid w:val="008D0EE8"/>
    <w:rsid w:val="008D4B9D"/>
    <w:rsid w:val="008D7969"/>
    <w:rsid w:val="00922B1C"/>
    <w:rsid w:val="009317BE"/>
    <w:rsid w:val="009608C3"/>
    <w:rsid w:val="0097171E"/>
    <w:rsid w:val="00972257"/>
    <w:rsid w:val="009D1819"/>
    <w:rsid w:val="00A07CB5"/>
    <w:rsid w:val="00A24225"/>
    <w:rsid w:val="00A26560"/>
    <w:rsid w:val="00A5300D"/>
    <w:rsid w:val="00A85D45"/>
    <w:rsid w:val="00A94E06"/>
    <w:rsid w:val="00A96B42"/>
    <w:rsid w:val="00AB7D48"/>
    <w:rsid w:val="00AE006B"/>
    <w:rsid w:val="00AF6465"/>
    <w:rsid w:val="00B01F38"/>
    <w:rsid w:val="00B1695F"/>
    <w:rsid w:val="00B33B66"/>
    <w:rsid w:val="00B371C2"/>
    <w:rsid w:val="00B46538"/>
    <w:rsid w:val="00B80994"/>
    <w:rsid w:val="00BF7554"/>
    <w:rsid w:val="00C02110"/>
    <w:rsid w:val="00C13BDF"/>
    <w:rsid w:val="00C22A57"/>
    <w:rsid w:val="00C731DD"/>
    <w:rsid w:val="00C92D1E"/>
    <w:rsid w:val="00CB0839"/>
    <w:rsid w:val="00CD29E2"/>
    <w:rsid w:val="00CE6C29"/>
    <w:rsid w:val="00D50542"/>
    <w:rsid w:val="00D6257A"/>
    <w:rsid w:val="00D857F5"/>
    <w:rsid w:val="00D97940"/>
    <w:rsid w:val="00DE71E4"/>
    <w:rsid w:val="00E25889"/>
    <w:rsid w:val="00E8506C"/>
    <w:rsid w:val="00EB090A"/>
    <w:rsid w:val="00EB0F71"/>
    <w:rsid w:val="00ED0277"/>
    <w:rsid w:val="00EF59D2"/>
    <w:rsid w:val="00F1039A"/>
    <w:rsid w:val="00F62A87"/>
    <w:rsid w:val="00F67C20"/>
    <w:rsid w:val="00F83ED8"/>
    <w:rsid w:val="00FA37C6"/>
    <w:rsid w:val="00FE29EC"/>
    <w:rsid w:val="00FE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C568"/>
  <w15:chartTrackingRefBased/>
  <w15:docId w15:val="{58440864-83AA-40BE-A4EA-AFB3A7AC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9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illiams</dc:creator>
  <cp:keywords/>
  <dc:description/>
  <cp:lastModifiedBy>Aswini Vijayakumar</cp:lastModifiedBy>
  <cp:revision>110</cp:revision>
  <dcterms:created xsi:type="dcterms:W3CDTF">2021-10-14T14:31:00Z</dcterms:created>
  <dcterms:modified xsi:type="dcterms:W3CDTF">2025-09-24T06:08:00Z</dcterms:modified>
</cp:coreProperties>
</file>